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F3EE8" w14:textId="1738116F" w:rsidR="0097327F" w:rsidRPr="007A3568" w:rsidRDefault="0097327F" w:rsidP="0097327F">
      <w:pPr>
        <w:pStyle w:val="BodyText2"/>
        <w:rPr>
          <w:rFonts w:hAnsi="Arial Bold"/>
          <w:b/>
          <w:bCs/>
          <w:szCs w:val="22"/>
        </w:rPr>
      </w:pPr>
      <w:r w:rsidRPr="007A3568">
        <w:rPr>
          <w:rFonts w:hAnsi="Arial Bold"/>
          <w:b/>
          <w:bCs/>
          <w:szCs w:val="22"/>
        </w:rPr>
        <w:t>S</w:t>
      </w:r>
      <w:r w:rsidR="00331F0A">
        <w:rPr>
          <w:rFonts w:hAnsi="Arial Bold"/>
          <w:b/>
          <w:bCs/>
          <w:szCs w:val="22"/>
        </w:rPr>
        <w:t>5</w:t>
      </w:r>
      <w:r w:rsidRPr="007A3568">
        <w:rPr>
          <w:rFonts w:hAnsi="Arial Bold"/>
          <w:b/>
          <w:bCs/>
          <w:szCs w:val="22"/>
        </w:rPr>
        <w:t xml:space="preserve"> Table. </w:t>
      </w:r>
      <w:r w:rsidRPr="007A3568">
        <w:rPr>
          <w:rFonts w:hAnsi="Arial Bold"/>
          <w:b/>
          <w:bCs/>
          <w:i/>
          <w:iCs/>
          <w:szCs w:val="22"/>
        </w:rPr>
        <w:t>R</w:t>
      </w:r>
      <w:r w:rsidRPr="007A3568">
        <w:rPr>
          <w:rFonts w:hAnsi="Arial Bold"/>
          <w:b/>
          <w:bCs/>
          <w:szCs w:val="22"/>
        </w:rPr>
        <w:t>-statistic values from a one-way ANOSIM test on the sources of documents published by authors from the A</w:t>
      </w:r>
      <w:r w:rsidR="009C6D8A">
        <w:rPr>
          <w:rFonts w:hAnsi="Arial Bold"/>
          <w:b/>
          <w:bCs/>
          <w:szCs w:val="22"/>
        </w:rPr>
        <w:t>NHMs</w:t>
      </w:r>
      <w:r w:rsidRPr="007A3568">
        <w:rPr>
          <w:rFonts w:hAnsi="Arial Bold"/>
          <w:b/>
          <w:bCs/>
          <w:szCs w:val="22"/>
        </w:rPr>
        <w:t xml:space="preserve"> in various year groups. All pairwise comparisons differ significantly (</w:t>
      </w:r>
      <w:r w:rsidRPr="007A3568">
        <w:rPr>
          <w:rFonts w:hAnsi="Arial Bold"/>
          <w:b/>
          <w:bCs/>
          <w:i/>
          <w:iCs/>
          <w:szCs w:val="22"/>
        </w:rPr>
        <w:t>p</w:t>
      </w:r>
      <w:r w:rsidRPr="007A3568">
        <w:rPr>
          <w:rFonts w:hAnsi="Arial Bold"/>
          <w:b/>
          <w:bCs/>
          <w:szCs w:val="22"/>
        </w:rPr>
        <w:t xml:space="preserve"> = 0.032 </w:t>
      </w:r>
      <w:r w:rsidRPr="007A3568">
        <w:rPr>
          <w:rFonts w:hAnsi="Arial Bold"/>
          <w:b/>
          <w:bCs/>
          <w:szCs w:val="22"/>
        </w:rPr>
        <w:t>–</w:t>
      </w:r>
      <w:r w:rsidRPr="007A3568">
        <w:rPr>
          <w:rFonts w:hAnsi="Arial Bold"/>
          <w:b/>
          <w:bCs/>
          <w:szCs w:val="22"/>
        </w:rPr>
        <w:t xml:space="preserve"> 0.008). Shading from red to green denotes increasing value for the </w:t>
      </w:r>
      <w:r w:rsidRPr="007A3568">
        <w:rPr>
          <w:rFonts w:hAnsi="Arial Bold"/>
          <w:b/>
          <w:bCs/>
          <w:i/>
          <w:iCs/>
          <w:szCs w:val="22"/>
        </w:rPr>
        <w:t>R</w:t>
      </w:r>
      <w:r w:rsidRPr="007A3568">
        <w:rPr>
          <w:rFonts w:hAnsi="Arial Bold"/>
          <w:b/>
          <w:bCs/>
          <w:szCs w:val="22"/>
        </w:rPr>
        <w:t>-statistic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97327F" w:rsidRPr="007A3568" w14:paraId="201B2AAF" w14:textId="77777777" w:rsidTr="00FA5640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D34D5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8E3E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1981-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DC992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1986-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AD934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1991-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80B4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1996-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2094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2001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A788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2006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D71C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2011-15</w:t>
            </w:r>
          </w:p>
        </w:tc>
      </w:tr>
      <w:tr w:rsidR="0097327F" w:rsidRPr="007A3568" w14:paraId="71FD4C6F" w14:textId="77777777" w:rsidTr="00FA564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496D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1986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bottom"/>
            <w:hideMark/>
          </w:tcPr>
          <w:p w14:paraId="5CAAA9DF" w14:textId="77777777" w:rsidR="0097327F" w:rsidRPr="007A3568" w:rsidRDefault="0097327F" w:rsidP="00FA5640">
            <w:r w:rsidRPr="007A3568"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B099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963B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1533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0F1C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66E3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D168" w14:textId="77777777" w:rsidR="0097327F" w:rsidRPr="007A3568" w:rsidRDefault="0097327F" w:rsidP="00FA5640"/>
        </w:tc>
      </w:tr>
      <w:tr w:rsidR="0097327F" w:rsidRPr="007A3568" w14:paraId="6816F7B8" w14:textId="77777777" w:rsidTr="00FA564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2D5F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1991-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0D5B507C" w14:textId="77777777" w:rsidR="0097327F" w:rsidRPr="007A3568" w:rsidRDefault="0097327F" w:rsidP="00FA5640">
            <w:r w:rsidRPr="007A3568"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32B56A7" w14:textId="77777777" w:rsidR="0097327F" w:rsidRPr="007A3568" w:rsidRDefault="0097327F" w:rsidP="00FA5640">
            <w:r w:rsidRPr="007A3568"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0196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A4D2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E827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EE2B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C4D4" w14:textId="77777777" w:rsidR="0097327F" w:rsidRPr="007A3568" w:rsidRDefault="0097327F" w:rsidP="00FA5640"/>
        </w:tc>
      </w:tr>
      <w:tr w:rsidR="0097327F" w:rsidRPr="007A3568" w14:paraId="504E7437" w14:textId="77777777" w:rsidTr="00FA564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2DAD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1996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71272BE6" w14:textId="77777777" w:rsidR="0097327F" w:rsidRPr="007A3568" w:rsidRDefault="0097327F" w:rsidP="00FA5640">
            <w:r w:rsidRPr="007A3568"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06CBFF88" w14:textId="77777777" w:rsidR="0097327F" w:rsidRPr="007A3568" w:rsidRDefault="0097327F" w:rsidP="00FA5640">
            <w:r w:rsidRPr="007A3568"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5B16CA50" w14:textId="77777777" w:rsidR="0097327F" w:rsidRPr="007A3568" w:rsidRDefault="0097327F" w:rsidP="00FA5640">
            <w:r w:rsidRPr="007A3568"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4AF6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886C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74E5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50FB" w14:textId="77777777" w:rsidR="0097327F" w:rsidRPr="007A3568" w:rsidRDefault="0097327F" w:rsidP="00FA5640"/>
        </w:tc>
      </w:tr>
      <w:tr w:rsidR="0097327F" w:rsidRPr="007A3568" w14:paraId="3A0BD796" w14:textId="77777777" w:rsidTr="00FA564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434F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2001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99C2C08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751EBFA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3CD68AB8" w14:textId="77777777" w:rsidR="0097327F" w:rsidRPr="007A3568" w:rsidRDefault="0097327F" w:rsidP="00FA5640">
            <w:r w:rsidRPr="007A3568"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bottom"/>
            <w:hideMark/>
          </w:tcPr>
          <w:p w14:paraId="0D9497D4" w14:textId="77777777" w:rsidR="0097327F" w:rsidRPr="007A3568" w:rsidRDefault="0097327F" w:rsidP="00FA5640">
            <w:r w:rsidRPr="007A3568"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5179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3DF1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F5C2" w14:textId="77777777" w:rsidR="0097327F" w:rsidRPr="007A3568" w:rsidRDefault="0097327F" w:rsidP="00FA5640"/>
        </w:tc>
      </w:tr>
      <w:tr w:rsidR="0097327F" w:rsidRPr="007A3568" w14:paraId="7E3285C9" w14:textId="77777777" w:rsidTr="00FA564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7399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2006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011BA2D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3204B74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8FB8BC4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52DA3F7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bottom"/>
            <w:hideMark/>
          </w:tcPr>
          <w:p w14:paraId="62F7F253" w14:textId="77777777" w:rsidR="0097327F" w:rsidRPr="007A3568" w:rsidRDefault="0097327F" w:rsidP="00FA5640">
            <w:r w:rsidRPr="007A3568"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51D0" w14:textId="77777777" w:rsidR="0097327F" w:rsidRPr="007A3568" w:rsidRDefault="0097327F" w:rsidP="00FA564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57A" w14:textId="77777777" w:rsidR="0097327F" w:rsidRPr="007A3568" w:rsidRDefault="0097327F" w:rsidP="00FA5640"/>
        </w:tc>
      </w:tr>
      <w:tr w:rsidR="0097327F" w:rsidRPr="007A3568" w14:paraId="51449A3E" w14:textId="77777777" w:rsidTr="00FA564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6042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201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AD0C812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69863BC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F36ED41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93894CE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1AB17389" w14:textId="77777777" w:rsidR="0097327F" w:rsidRPr="007A3568" w:rsidRDefault="0097327F" w:rsidP="00FA5640">
            <w:r w:rsidRPr="007A3568"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vAlign w:val="bottom"/>
            <w:hideMark/>
          </w:tcPr>
          <w:p w14:paraId="24AA1A4D" w14:textId="77777777" w:rsidR="0097327F" w:rsidRPr="007A3568" w:rsidRDefault="0097327F" w:rsidP="00FA5640">
            <w:r w:rsidRPr="007A3568"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B30C" w14:textId="77777777" w:rsidR="0097327F" w:rsidRPr="007A3568" w:rsidRDefault="0097327F" w:rsidP="00FA5640"/>
        </w:tc>
      </w:tr>
      <w:tr w:rsidR="0097327F" w:rsidRPr="007A3568" w14:paraId="72F6C909" w14:textId="77777777" w:rsidTr="00FA564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E0FEB" w14:textId="77777777" w:rsidR="0097327F" w:rsidRPr="007A3568" w:rsidRDefault="0097327F" w:rsidP="00FA5640">
            <w:pPr>
              <w:rPr>
                <w:b/>
                <w:bCs/>
              </w:rPr>
            </w:pPr>
            <w:r w:rsidRPr="007A3568">
              <w:rPr>
                <w:b/>
                <w:bCs/>
              </w:rPr>
              <w:t>2016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15158A95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7672324B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160061FB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27BBA20B" w14:textId="77777777" w:rsidR="0097327F" w:rsidRPr="007A3568" w:rsidRDefault="0097327F" w:rsidP="00FA5640">
            <w:r w:rsidRPr="007A3568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983"/>
            <w:noWrap/>
            <w:vAlign w:val="bottom"/>
            <w:hideMark/>
          </w:tcPr>
          <w:p w14:paraId="64443AE3" w14:textId="77777777" w:rsidR="0097327F" w:rsidRPr="007A3568" w:rsidRDefault="0097327F" w:rsidP="00FA5640">
            <w:r w:rsidRPr="007A3568"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E81"/>
            <w:noWrap/>
            <w:vAlign w:val="bottom"/>
            <w:hideMark/>
          </w:tcPr>
          <w:p w14:paraId="28940DD4" w14:textId="77777777" w:rsidR="0097327F" w:rsidRPr="007A3568" w:rsidRDefault="0097327F" w:rsidP="00FA5640">
            <w:r w:rsidRPr="007A3568"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F75"/>
            <w:noWrap/>
            <w:vAlign w:val="bottom"/>
            <w:hideMark/>
          </w:tcPr>
          <w:p w14:paraId="52E33F0D" w14:textId="77777777" w:rsidR="0097327F" w:rsidRPr="007A3568" w:rsidRDefault="0097327F" w:rsidP="00FA5640">
            <w:r w:rsidRPr="007A3568">
              <w:t>0.680</w:t>
            </w:r>
          </w:p>
        </w:tc>
      </w:tr>
    </w:tbl>
    <w:p w14:paraId="68E87ED3" w14:textId="77777777" w:rsidR="0074199C" w:rsidRDefault="0074199C"/>
    <w:sectPr w:rsidR="0074199C" w:rsidSect="00A312A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27F"/>
    <w:rsid w:val="00155F80"/>
    <w:rsid w:val="002B64DD"/>
    <w:rsid w:val="00331F0A"/>
    <w:rsid w:val="00455968"/>
    <w:rsid w:val="00625F92"/>
    <w:rsid w:val="0074199C"/>
    <w:rsid w:val="007F7C55"/>
    <w:rsid w:val="0080544F"/>
    <w:rsid w:val="0083560F"/>
    <w:rsid w:val="0096753B"/>
    <w:rsid w:val="0097327F"/>
    <w:rsid w:val="009C6D8A"/>
    <w:rsid w:val="009D7BD4"/>
    <w:rsid w:val="009E7B37"/>
    <w:rsid w:val="00A312A1"/>
    <w:rsid w:val="00A4380B"/>
    <w:rsid w:val="00A50319"/>
    <w:rsid w:val="00B43E73"/>
    <w:rsid w:val="00B62636"/>
    <w:rsid w:val="00BE2802"/>
    <w:rsid w:val="00C51315"/>
    <w:rsid w:val="00D651F4"/>
    <w:rsid w:val="00E22BDF"/>
    <w:rsid w:val="00F46BA7"/>
    <w:rsid w:val="00F5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128F1"/>
  <w15:chartTrackingRefBased/>
  <w15:docId w15:val="{DDBF75C4-0FA2-1F48-8CCD-B141A85C5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eport Body Text"/>
    <w:next w:val="BodyText2"/>
    <w:qFormat/>
    <w:rsid w:val="0097327F"/>
    <w:pPr>
      <w:tabs>
        <w:tab w:val="left" w:pos="851"/>
        <w:tab w:val="left" w:pos="1418"/>
        <w:tab w:val="left" w:pos="1985"/>
        <w:tab w:val="right" w:pos="8789"/>
      </w:tabs>
      <w:overflowPunct w:val="0"/>
      <w:autoSpaceDE w:val="0"/>
      <w:autoSpaceDN w:val="0"/>
      <w:adjustRightInd w:val="0"/>
      <w:spacing w:before="120" w:after="60"/>
      <w:jc w:val="both"/>
      <w:textAlignment w:val="baseline"/>
    </w:pPr>
    <w:rPr>
      <w:rFonts w:ascii="Calibri" w:eastAsia="Times New Roman" w:hAnsi="Calibri" w:cs="Arial"/>
      <w:kern w:val="0"/>
      <w:sz w:val="22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rsid w:val="0097327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7327F"/>
    <w:rPr>
      <w:rFonts w:ascii="Calibri" w:eastAsia="Times New Roman" w:hAnsi="Calibri" w:cs="Arial"/>
      <w:kern w:val="0"/>
      <w:sz w:val="22"/>
      <w:szCs w:val="20"/>
      <w14:ligatures w14:val="none"/>
    </w:rPr>
  </w:style>
  <w:style w:type="paragraph" w:styleId="Revision">
    <w:name w:val="Revision"/>
    <w:hidden/>
    <w:uiPriority w:val="99"/>
    <w:semiHidden/>
    <w:rsid w:val="009C6D8A"/>
    <w:rPr>
      <w:rFonts w:ascii="Calibri" w:eastAsia="Times New Roman" w:hAnsi="Calibri" w:cs="Arial"/>
      <w:kern w:val="0"/>
      <w:sz w:val="22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lver</dc:creator>
  <cp:keywords/>
  <dc:description/>
  <cp:lastModifiedBy>Michael Calver</cp:lastModifiedBy>
  <cp:revision>6</cp:revision>
  <dcterms:created xsi:type="dcterms:W3CDTF">2023-01-18T04:50:00Z</dcterms:created>
  <dcterms:modified xsi:type="dcterms:W3CDTF">2023-04-11T01:56:00Z</dcterms:modified>
</cp:coreProperties>
</file>